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1AB30" w14:textId="77777777" w:rsidR="006210EC" w:rsidRDefault="006210EC" w:rsidP="006210EC">
      <w:pPr>
        <w:rPr>
          <w:rFonts w:ascii="Helvetica" w:hAnsi="Helvetica"/>
          <w:bCs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>Table S11. The size of regions identified as mobile genetic elements for each strain</w:t>
      </w:r>
      <w:r>
        <w:rPr>
          <w:rFonts w:ascii="Helvetica" w:hAnsi="Helvetica"/>
          <w:b/>
          <w:sz w:val="21"/>
          <w:szCs w:val="21"/>
        </w:rPr>
        <w:t xml:space="preserve"> in the 200-day MA experiment</w:t>
      </w:r>
      <w:r w:rsidRPr="00D90A42">
        <w:rPr>
          <w:rFonts w:ascii="Helvetica" w:hAnsi="Helvetica"/>
          <w:b/>
          <w:sz w:val="21"/>
          <w:szCs w:val="21"/>
        </w:rPr>
        <w:t>.</w:t>
      </w:r>
      <w:r>
        <w:rPr>
          <w:rFonts w:ascii="Helvetica" w:hAnsi="Helvetica"/>
          <w:b/>
          <w:sz w:val="21"/>
          <w:szCs w:val="21"/>
        </w:rPr>
        <w:t xml:space="preserve"> </w:t>
      </w:r>
      <w:r>
        <w:rPr>
          <w:rFonts w:ascii="Helvetica" w:hAnsi="Helvetica"/>
          <w:bCs/>
          <w:sz w:val="21"/>
          <w:szCs w:val="21"/>
        </w:rPr>
        <w:t xml:space="preserve">The lengths of the regions identified by </w:t>
      </w:r>
      <w:proofErr w:type="spellStart"/>
      <w:r>
        <w:rPr>
          <w:rFonts w:ascii="Helvetica" w:hAnsi="Helvetica"/>
          <w:bCs/>
          <w:sz w:val="21"/>
          <w:szCs w:val="21"/>
        </w:rPr>
        <w:t>IslandViewer</w:t>
      </w:r>
      <w:proofErr w:type="spellEnd"/>
      <w:r>
        <w:rPr>
          <w:rFonts w:ascii="Helvetica" w:hAnsi="Helvetica"/>
          <w:bCs/>
          <w:sz w:val="21"/>
          <w:szCs w:val="21"/>
        </w:rPr>
        <w:t xml:space="preserve"> for each strain.</w:t>
      </w:r>
    </w:p>
    <w:p w14:paraId="08A13C30" w14:textId="77777777" w:rsidR="006210EC" w:rsidRPr="00D90A42" w:rsidRDefault="006210EC" w:rsidP="006210EC">
      <w:pPr>
        <w:rPr>
          <w:rFonts w:ascii="Helvetica" w:hAnsi="Helvetica"/>
          <w:b/>
          <w:sz w:val="21"/>
          <w:szCs w:val="21"/>
        </w:rPr>
      </w:pPr>
    </w:p>
    <w:tbl>
      <w:tblPr>
        <w:tblStyle w:val="3"/>
        <w:tblW w:w="8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2295"/>
        <w:gridCol w:w="3300"/>
      </w:tblGrid>
      <w:tr w:rsidR="006210EC" w:rsidRPr="00D90A42" w14:paraId="4F0C1555" w14:textId="77777777" w:rsidTr="000C017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B8B5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Strain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C53A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Number of genes in mobile elements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3B3C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Length of mobile elements, bp (%)</w:t>
            </w:r>
          </w:p>
        </w:tc>
      </w:tr>
      <w:tr w:rsidR="006210EC" w:rsidRPr="00D90A42" w14:paraId="7E3BFDF8" w14:textId="77777777" w:rsidTr="000C017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41FC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Small-genome pathogen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2DCC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58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CF5D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53,085 (2.7 %)</w:t>
            </w:r>
          </w:p>
        </w:tc>
      </w:tr>
      <w:tr w:rsidR="006210EC" w:rsidRPr="00D90A42" w14:paraId="2D4111F7" w14:textId="77777777" w:rsidTr="000C017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1578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Small-genome carriag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7889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05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CE61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77,561 (8.3 %)</w:t>
            </w:r>
          </w:p>
        </w:tc>
      </w:tr>
      <w:tr w:rsidR="006210EC" w:rsidRPr="00D90A42" w14:paraId="5913CD69" w14:textId="77777777" w:rsidTr="000C017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0972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Large-genome pathogen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36A7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71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6F25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99,087 (12.9 %)</w:t>
            </w:r>
          </w:p>
        </w:tc>
      </w:tr>
      <w:tr w:rsidR="006210EC" w:rsidRPr="00D90A42" w14:paraId="060C47BE" w14:textId="77777777" w:rsidTr="000C017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0F6E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Large-genome carriage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EA72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505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D814" w14:textId="77777777" w:rsidR="006210EC" w:rsidRPr="00D90A42" w:rsidRDefault="006210EC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457,681 (17.1 %)</w:t>
            </w:r>
          </w:p>
        </w:tc>
      </w:tr>
    </w:tbl>
    <w:p w14:paraId="2028FAA6" w14:textId="77777777" w:rsidR="006210EC" w:rsidRPr="00D90A42" w:rsidRDefault="006210EC" w:rsidP="006210EC">
      <w:pPr>
        <w:rPr>
          <w:rFonts w:ascii="Helvetica" w:hAnsi="Helvetica"/>
          <w:b/>
          <w:sz w:val="21"/>
          <w:szCs w:val="21"/>
        </w:rPr>
      </w:pPr>
    </w:p>
    <w:p w14:paraId="5F2475BD" w14:textId="77777777" w:rsidR="00D56DBB" w:rsidRDefault="00D56DBB"/>
    <w:sectPr w:rsidR="00D56DBB" w:rsidSect="00F53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EC"/>
    <w:rsid w:val="00043AD7"/>
    <w:rsid w:val="006210EC"/>
    <w:rsid w:val="00B617A9"/>
    <w:rsid w:val="00D56DBB"/>
    <w:rsid w:val="00F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A0F62"/>
  <w15:chartTrackingRefBased/>
  <w15:docId w15:val="{42D5D661-1412-7D4D-86ED-7EEE9D0A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0E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6210E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1</cp:revision>
  <dcterms:created xsi:type="dcterms:W3CDTF">2021-09-24T08:14:00Z</dcterms:created>
  <dcterms:modified xsi:type="dcterms:W3CDTF">2021-09-24T08:15:00Z</dcterms:modified>
</cp:coreProperties>
</file>